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00F0B" w14:textId="77777777" w:rsidR="00915CB2" w:rsidRPr="00915CB2" w:rsidRDefault="00915CB2" w:rsidP="00915CB2">
      <w:pPr>
        <w:pStyle w:val="Heading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5C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ding </w:t>
      </w:r>
    </w:p>
    <w:p w14:paraId="4A1E1E85" w14:textId="77777777" w:rsidR="00915CB2" w:rsidRPr="00915CB2" w:rsidRDefault="00915CB2" w:rsidP="00915CB2">
      <w:pPr>
        <w:pStyle w:val="NormalWeb"/>
        <w:rPr>
          <w:color w:val="000000" w:themeColor="text1"/>
        </w:rPr>
      </w:pPr>
      <w:r w:rsidRPr="00915CB2">
        <w:rPr>
          <w:color w:val="000000" w:themeColor="text1"/>
        </w:rPr>
        <w:t>The author(s) declare that no funding sources or financial relationships influenced the study design; collection, analysis, and interpretation of data; writing of the report; or the decision to submit the report for publication.</w:t>
      </w:r>
    </w:p>
    <w:p w14:paraId="0085A205" w14:textId="77777777" w:rsidR="00915CB2" w:rsidRPr="00915CB2" w:rsidRDefault="00915CB2" w:rsidP="00915CB2">
      <w:pPr>
        <w:pStyle w:val="Heading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5CB2">
        <w:rPr>
          <w:rFonts w:ascii="Times New Roman" w:hAnsi="Times New Roman" w:cs="Times New Roman"/>
          <w:color w:val="000000" w:themeColor="text1"/>
          <w:sz w:val="24"/>
          <w:szCs w:val="24"/>
        </w:rPr>
        <w:t>Author Contributions and Transparency</w:t>
      </w:r>
    </w:p>
    <w:p w14:paraId="4B55BFC7" w14:textId="77777777" w:rsidR="00401C17" w:rsidRDefault="00401C17" w:rsidP="00401C17">
      <w:pPr>
        <w:pStyle w:val="NormalWeb"/>
      </w:pPr>
      <w:r>
        <w:t>I, John Patrick Toledo, the sole author of the article, affirm that this manuscript is an honest, accurate, and transparent account of the study being reported; that no important aspects of the study have been omitted; and that any discrepancies from the study as planned (and, if relevant, registered) have been explained.</w:t>
      </w:r>
    </w:p>
    <w:p w14:paraId="7810B3CE" w14:textId="3CB6DDBB" w:rsidR="00401C17" w:rsidRDefault="00401C17" w:rsidP="00401C17">
      <w:pPr>
        <w:pStyle w:val="NormalWeb"/>
      </w:pPr>
      <w:r>
        <w:t>Conflict of Interest Statement</w:t>
      </w:r>
    </w:p>
    <w:p w14:paraId="66532DDB" w14:textId="77777777" w:rsidR="00401C17" w:rsidRDefault="00401C17" w:rsidP="00401C17">
      <w:pPr>
        <w:pStyle w:val="NormalWeb"/>
      </w:pPr>
      <w:r>
        <w:t xml:space="preserve">The author declares no conflict of interest. All procedures were conducted in strict adherence to ethical regulations. </w:t>
      </w:r>
    </w:p>
    <w:p w14:paraId="53DAE179" w14:textId="77777777" w:rsidR="00401C17" w:rsidRDefault="00401C17" w:rsidP="00401C17">
      <w:pPr>
        <w:pStyle w:val="NormalWeb"/>
      </w:pPr>
    </w:p>
    <w:p w14:paraId="00000006" w14:textId="77777777" w:rsidR="00AD530B" w:rsidRPr="00915CB2" w:rsidRDefault="00AD530B" w:rsidP="00915C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D530B" w:rsidRPr="00915CB2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CFBE9" w14:textId="77777777" w:rsidR="00A817DA" w:rsidRDefault="00A817DA">
      <w:pPr>
        <w:spacing w:line="240" w:lineRule="auto"/>
      </w:pPr>
      <w:r>
        <w:separator/>
      </w:r>
    </w:p>
  </w:endnote>
  <w:endnote w:type="continuationSeparator" w:id="0">
    <w:p w14:paraId="7985B61B" w14:textId="77777777" w:rsidR="00A817DA" w:rsidRDefault="00A817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0B95C" w14:textId="77777777" w:rsidR="00A817DA" w:rsidRDefault="00A817DA">
      <w:pPr>
        <w:spacing w:line="240" w:lineRule="auto"/>
      </w:pPr>
      <w:r>
        <w:separator/>
      </w:r>
    </w:p>
  </w:footnote>
  <w:footnote w:type="continuationSeparator" w:id="0">
    <w:p w14:paraId="28110A71" w14:textId="77777777" w:rsidR="00A817DA" w:rsidRDefault="00A817D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07" w14:textId="77777777" w:rsidR="00AD530B" w:rsidRDefault="00AD530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30B"/>
    <w:rsid w:val="0002789F"/>
    <w:rsid w:val="00401C17"/>
    <w:rsid w:val="005B77FA"/>
    <w:rsid w:val="00915CB2"/>
    <w:rsid w:val="00A817DA"/>
    <w:rsid w:val="00AD530B"/>
    <w:rsid w:val="00C5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3F39D"/>
  <w15:docId w15:val="{62F54B66-4279-8342-A08D-F06EE5A61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027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/>
    </w:rPr>
  </w:style>
  <w:style w:type="character" w:styleId="Hyperlink">
    <w:name w:val="Hyperlink"/>
    <w:basedOn w:val="DefaultParagraphFont"/>
    <w:uiPriority w:val="99"/>
    <w:semiHidden/>
    <w:unhideWhenUsed/>
    <w:rsid w:val="0002789F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789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789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2789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15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C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C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C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6EC4A9-6213-CC40-9A59-405A2F225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HN PATRICK C. TOLEDO</cp:lastModifiedBy>
  <cp:revision>4</cp:revision>
  <dcterms:created xsi:type="dcterms:W3CDTF">2025-07-01T01:33:00Z</dcterms:created>
  <dcterms:modified xsi:type="dcterms:W3CDTF">2025-08-05T07:13:00Z</dcterms:modified>
</cp:coreProperties>
</file>